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24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4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 xml:space="preserve">Hui Liu </w:t>
      </w:r>
      <w:r>
        <w:rPr>
          <w:rFonts w:hint="default" w:ascii="Times New Roman" w:hAnsi="Times New Roman" w:cs="Times New Roman"/>
          <w:b/>
          <w:bCs/>
          <w:sz w:val="22"/>
        </w:rPr>
        <w:t xml:space="preserve">et al. 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Gender-specific associations of pregnancy-related anxiety with placental epigenetic patterning of glucocorticoid response genes and preschooler’s emotional symptoms and hyperactiv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417"/>
        <w:gridCol w:w="1134"/>
        <w:gridCol w:w="9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i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Sulplementary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 xml:space="preserve">able 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 xml:space="preserve"> Characteristics of participants stratified by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Prenatal anxiet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Control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2"/>
                <w:szCs w:val="22"/>
              </w:rPr>
              <w:sym w:font="Symbol" w:char="F063"/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2"/>
                <w:szCs w:val="22"/>
              </w:rPr>
              <w:t>/t</w:t>
            </w:r>
          </w:p>
        </w:tc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i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color w:val="auto"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Boys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Maternal age, years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26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3.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26.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3.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.41</w:t>
            </w: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bookmarkStart w:id="0" w:name="OLE_LINK14"/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Gestational weight gain</w:t>
            </w:r>
            <w:bookmarkEnd w:id="0"/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8.34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4.92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17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5.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-2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Maternal education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Bachelor degree or above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4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.73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Junior college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1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.4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7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31.7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Senior high school or equal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5.5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85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Junior high school or below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6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9.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Maternal smoking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.71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3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94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4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96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Former/current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3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Caesarean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9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.4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41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41.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7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0.00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adjustRightInd w:val="0"/>
              <w:snapToGrid w:val="0"/>
              <w:ind w:firstLine="212" w:firstLineChars="100"/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pacing w:val="-4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pacing w:val="-4"/>
                <w:sz w:val="22"/>
                <w:szCs w:val="22"/>
              </w:rPr>
              <w:t>Exclusive breastfeeding at first 6 month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pacing w:val="-4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8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0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.90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Girls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Maternal age, years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26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3.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26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3.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.94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Gestational weight gain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7.91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.10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7.70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Arial Unicode MS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.02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-0.65</w:t>
            </w:r>
          </w:p>
        </w:tc>
        <w:tc>
          <w:tcPr>
            <w:tcW w:w="901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Maternal education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Bachelor degree or above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35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8.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.37</w:t>
            </w: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Junior college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0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9.5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5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31.7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Senior high school or equal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6.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75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Junior high school or below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4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Maternal smoking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.11</w:t>
            </w: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Never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3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79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97.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44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Former/current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6.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>
            <w:pPr>
              <w:widowControl/>
              <w:spacing w:line="360" w:lineRule="auto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Caesarean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9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4.3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40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0.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.60</w:t>
            </w:r>
          </w:p>
        </w:tc>
        <w:tc>
          <w:tcPr>
            <w:tcW w:w="90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ind w:firstLine="212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pacing w:val="-4"/>
                <w:sz w:val="22"/>
                <w:szCs w:val="22"/>
              </w:rPr>
              <w:t>Exclusive breastfeeding at first 6 month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8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(13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2"/>
                <w:szCs w:val="22"/>
                <w:lang w:val="en-US" w:eastAsia="zh-CN"/>
              </w:rPr>
              <w:t>5.87</w:t>
            </w:r>
          </w:p>
        </w:tc>
        <w:tc>
          <w:tcPr>
            <w:tcW w:w="90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15</w:t>
            </w:r>
          </w:p>
        </w:tc>
      </w:tr>
    </w:tbl>
    <w:p>
      <w:pPr>
        <w:rPr>
          <w:rFonts w:hint="eastAsia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0"/>
          <w:szCs w:val="20"/>
          <w:vertAlign w:val="superscript"/>
        </w:rPr>
        <w:t>*</w:t>
      </w:r>
      <w:r>
        <w:rPr>
          <w:rFonts w:hint="eastAsia" w:ascii="Times New Roman" w:hAnsi="Times New Roman" w:cs="Times New Roman"/>
          <w:sz w:val="20"/>
          <w:szCs w:val="20"/>
        </w:rPr>
        <w:t>The survey data is miss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E5336F"/>
    <w:rsid w:val="2CE5336F"/>
    <w:rsid w:val="62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2:34:00Z</dcterms:created>
  <dc:creator>刘小懒*</dc:creator>
  <cp:lastModifiedBy>刘小懒*</cp:lastModifiedBy>
  <dcterms:modified xsi:type="dcterms:W3CDTF">2021-07-11T07:4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6F11B358FB14737A9355440523C9206</vt:lpwstr>
  </property>
</Properties>
</file>